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C46" w:rsidRPr="00593B28" w:rsidRDefault="00B90094">
      <w:pPr>
        <w:rPr>
          <w:rFonts w:ascii="Times New Roman" w:hAnsi="Times New Roman"/>
          <w:b/>
          <w:sz w:val="20"/>
          <w:szCs w:val="20"/>
          <w:vertAlign w:val="superscript"/>
        </w:rPr>
      </w:pPr>
      <w:bookmarkStart w:id="0" w:name="_GoBack"/>
      <w:bookmarkEnd w:id="0"/>
      <w:r w:rsidRPr="00593B28">
        <w:rPr>
          <w:rFonts w:ascii="Times New Roman" w:hAnsi="Times New Roman"/>
          <w:b/>
          <w:sz w:val="20"/>
          <w:szCs w:val="20"/>
        </w:rPr>
        <w:t xml:space="preserve">S7 </w:t>
      </w:r>
      <w:r w:rsidR="00A67978" w:rsidRPr="00593B28">
        <w:rPr>
          <w:rFonts w:ascii="Times New Roman" w:hAnsi="Times New Roman"/>
          <w:b/>
          <w:sz w:val="20"/>
          <w:szCs w:val="20"/>
        </w:rPr>
        <w:t>Table</w:t>
      </w:r>
      <w:r w:rsidR="00C51662" w:rsidRPr="00593B28">
        <w:rPr>
          <w:rFonts w:ascii="Times New Roman" w:hAnsi="Times New Roman"/>
          <w:b/>
          <w:sz w:val="20"/>
          <w:szCs w:val="20"/>
        </w:rPr>
        <w:t xml:space="preserve">. </w:t>
      </w:r>
      <w:r w:rsidR="007F1C9A" w:rsidRPr="007F1C9A">
        <w:rPr>
          <w:rFonts w:ascii="Times New Roman" w:hAnsi="Times New Roman"/>
          <w:b/>
          <w:sz w:val="20"/>
          <w:szCs w:val="20"/>
        </w:rPr>
        <w:t>Association details of the optimal polygenic risk scores for the nine cancers in the CKB cohort after excluding all participants within the first year after recruitment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77"/>
        <w:gridCol w:w="1332"/>
        <w:gridCol w:w="720"/>
        <w:gridCol w:w="1356"/>
        <w:gridCol w:w="1668"/>
        <w:gridCol w:w="1536"/>
        <w:gridCol w:w="1068"/>
        <w:gridCol w:w="1068"/>
        <w:gridCol w:w="264"/>
        <w:gridCol w:w="1536"/>
        <w:gridCol w:w="1069"/>
        <w:gridCol w:w="1069"/>
      </w:tblGrid>
      <w:tr w:rsidR="00593B28" w:rsidRPr="00593B28">
        <w:trPr>
          <w:trHeight w:val="23"/>
          <w:jc w:val="center"/>
        </w:trPr>
        <w:tc>
          <w:tcPr>
            <w:tcW w:w="11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ncer site</w:t>
            </w:r>
          </w:p>
        </w:tc>
        <w:tc>
          <w:tcPr>
            <w:tcW w:w="13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RS group</w:t>
            </w: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  <w:vertAlign w:val="superscript"/>
              </w:rPr>
              <w:t xml:space="preserve"> *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Cases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Person-years</w:t>
            </w:r>
          </w:p>
        </w:tc>
        <w:tc>
          <w:tcPr>
            <w:tcW w:w="16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Incidence rate</w:t>
            </w: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36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odel 1</w:t>
            </w: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A92C46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Model 2</w:t>
            </w:r>
            <w:r w:rsidRPr="00593B28">
              <w:rPr>
                <w:rFonts w:ascii="Times New Roman" w:hAnsi="Times New Roman" w:hint="eastAsia"/>
                <w:b/>
                <w:bCs/>
                <w:kern w:val="0"/>
                <w:sz w:val="16"/>
                <w:szCs w:val="16"/>
              </w:rPr>
              <w:t xml:space="preserve"> 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  <w:vertAlign w:val="superscript"/>
              </w:rPr>
              <w:t>§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593B2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593B2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593B2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593B2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6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A92C46" w:rsidRPr="00593B28" w:rsidRDefault="00A92C46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trend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A92C46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-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value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92C46" w:rsidRPr="00593B28" w:rsidRDefault="00C51662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593B28">
              <w:rPr>
                <w:rFonts w:ascii="Times New Roman" w:hAnsi="Times New Roman"/>
                <w:b/>
                <w:bCs/>
                <w:kern w:val="0"/>
                <w:sz w:val="16"/>
                <w:szCs w:val="16"/>
              </w:rPr>
              <w:t>_trend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widowControl/>
              <w:jc w:val="left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Esophagu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8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2.5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09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7.8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6 (0.85-1.6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4 (0.83-1.5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4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6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5.1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7 (1.08-2.0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4 (1.06-1.9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2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1.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6 (0.99-1.8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3 (0.97-1.8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0.2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5 (1.53-2.7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7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.43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4 (1.45-2.6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91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.11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Stomach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5,3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1.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34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1.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2 (1.09-1.8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2 (1.08-1.8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44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8.7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7 (1.04-1.7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6 (1.04-1.7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3,98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2.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4 (1.27-2.1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2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4 (1.27-2.1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3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3,47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1.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5 (1.59-2.6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21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3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5 (1.60-2.6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6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7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8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Colorectu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95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7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5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0 (1.13-1.9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 (1.12-1.9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4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4.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0 (1.13-1.9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 (1.12-1.9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3,98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9.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4 (1.48-2.5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8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4 (1.48-2.5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8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3,17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5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27 (2.53-4.2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2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17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2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24 (2.51-4.19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3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.86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23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Pancreas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5,69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4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3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2 (1.11-3.6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2 (1.11-3.6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2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9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.6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8 (0.91-3.1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8 (0.90-3.1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0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3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9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6 (1.44-4.5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5 (1.43-4.5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3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2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97 (1.69-5.2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4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.71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94 (1.67-5.1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92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6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Lung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30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8.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4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50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4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5 (0.87-1.2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5 (0.88-1.2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17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3 (0.95-1.3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3 (0.95-1.3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6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4,25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61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8 (1.25-1.7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56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8 (1.25-1.7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.16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7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13,54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74.6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2 (1.38-1.9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08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.79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3 (1.38-1.9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42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.01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3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Breast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53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2.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46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3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8 (0.90-1.8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9 (0.90-1.8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73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8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3 (1.16-2.3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2 (1.15-2.2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29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5.7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27 (1.65-3.1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.34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28 (1.65-3.1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55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4,98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8.8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5 (1.86-3.5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48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13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6 (1.87-3.5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.11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9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12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Cervix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6,09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6.1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73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8.6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8 (0.67-1.7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08 (0.67-1.7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77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7.3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9 (0.89-2.1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39 (0.89-2.1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4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37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3.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3 (0.78-1.9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23 (0.78-1.9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1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4.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2 (1.33-3.06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.93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6.70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00 (1.32-3.0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92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Ovary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65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9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65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.3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79 (0.83-3.87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81 (0.83-3.92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1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6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9.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0 (1.20-5.2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3 (1.21-5.2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96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1.9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9 (0.67-3.3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0 (0.67-3.3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25,9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0.6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9 (1.25-5.38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61 (1.26-5.4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lastRenderedPageBreak/>
              <w:t>Prostate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&lt;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9,0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0.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Ref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20,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9,01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.9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81 (0.31-2.1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79 (0.31-2.0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63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40,6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8,68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5.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51 (0.66-3.50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48 (0.64-3.43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35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[60,8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8,6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8.2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64 (1.23-5.65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2.59 (1.21-5.5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93B28" w:rsidRPr="00593B28">
        <w:trPr>
          <w:trHeight w:val="23"/>
          <w:jc w:val="center"/>
        </w:trPr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≥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88,328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9.6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66 (1.76-7.6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5.25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19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3.55 (1.71-7.41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7.13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52EE" w:rsidRPr="00593B28" w:rsidRDefault="00A052EE" w:rsidP="00A052EE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593B28">
              <w:rPr>
                <w:rFonts w:ascii="Times New Roman" w:hAnsi="Times New Roman"/>
                <w:sz w:val="16"/>
                <w:szCs w:val="16"/>
              </w:rPr>
              <w:t>1.65</w:t>
            </w:r>
            <w:r w:rsidR="004C331A" w:rsidRPr="00593B28">
              <w:rPr>
                <w:rFonts w:ascii="Times New Roman" w:hAnsi="Times New Roman"/>
                <w:sz w:val="16"/>
                <w:szCs w:val="16"/>
              </w:rPr>
              <w:t>×10</w:t>
            </w:r>
            <w:r w:rsidRPr="00593B28">
              <w:rPr>
                <w:rFonts w:ascii="Times New Roman" w:hAnsi="Times New Roman"/>
                <w:sz w:val="16"/>
                <w:szCs w:val="16"/>
                <w:vertAlign w:val="superscript"/>
              </w:rPr>
              <w:t>-06</w:t>
            </w:r>
          </w:p>
        </w:tc>
      </w:tr>
    </w:tbl>
    <w:p w:rsidR="00A92C46" w:rsidRPr="00593B28" w:rsidRDefault="00C51662">
      <w:pPr>
        <w:rPr>
          <w:rFonts w:ascii="Times New Roman" w:hAnsi="Times New Roman"/>
          <w:sz w:val="20"/>
          <w:szCs w:val="20"/>
        </w:rPr>
      </w:pPr>
      <w:r w:rsidRPr="00593B28">
        <w:rPr>
          <w:rFonts w:ascii="Times New Roman" w:hAnsi="Times New Roman"/>
          <w:sz w:val="20"/>
          <w:szCs w:val="20"/>
        </w:rPr>
        <w:t>PRS, polygenic risk score</w:t>
      </w:r>
      <w:r w:rsidRPr="00593B28">
        <w:rPr>
          <w:rFonts w:ascii="Times New Roman" w:hAnsi="Times New Roman" w:hint="eastAsia"/>
          <w:sz w:val="20"/>
          <w:szCs w:val="20"/>
        </w:rPr>
        <w:t>; HR, hazard ratio; CI, confidence interval.</w:t>
      </w:r>
    </w:p>
    <w:p w:rsidR="00A92C46" w:rsidRPr="00593B28" w:rsidRDefault="00C51662">
      <w:pPr>
        <w:pStyle w:val="a6"/>
        <w:ind w:firstLineChars="0" w:firstLine="0"/>
        <w:rPr>
          <w:rFonts w:ascii="Times New Roman" w:hAnsi="Times New Roman" w:cs="Times New Roman"/>
          <w:sz w:val="20"/>
          <w:szCs w:val="20"/>
        </w:rPr>
      </w:pPr>
      <w:r w:rsidRPr="00593B28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593B28">
        <w:rPr>
          <w:rFonts w:ascii="Times New Roman" w:hAnsi="Times New Roman" w:cs="Times New Roman"/>
          <w:sz w:val="20"/>
          <w:szCs w:val="20"/>
        </w:rPr>
        <w:t xml:space="preserve">Participants were divided into five parts according to the quintile of PRS after excluding </w:t>
      </w:r>
      <w:r w:rsidR="00E32CC1" w:rsidRPr="00593B28">
        <w:rPr>
          <w:rFonts w:ascii="Times New Roman" w:hAnsi="Times New Roman" w:cs="Times New Roman"/>
          <w:sz w:val="20"/>
          <w:szCs w:val="20"/>
        </w:rPr>
        <w:t xml:space="preserve">all </w:t>
      </w:r>
      <w:r w:rsidRPr="00593B28">
        <w:rPr>
          <w:rFonts w:ascii="Times New Roman" w:hAnsi="Times New Roman" w:cs="Times New Roman"/>
          <w:sz w:val="20"/>
          <w:szCs w:val="20"/>
        </w:rPr>
        <w:t>participants within the first year after recruitment. The HRs were estimated for each parts with a Cox regression model compared with participants at low genetic risk (the bottom quintile of PRS)</w:t>
      </w:r>
      <w:r w:rsidRPr="00593B28">
        <w:rPr>
          <w:rFonts w:ascii="Times New Roman" w:hAnsi="Times New Roman" w:cs="Times New Roman" w:hint="eastAsia"/>
          <w:sz w:val="20"/>
          <w:szCs w:val="20"/>
        </w:rPr>
        <w:t>.</w:t>
      </w:r>
    </w:p>
    <w:p w:rsidR="00A92C46" w:rsidRPr="00593B28" w:rsidRDefault="00C51662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† </w:t>
      </w:r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>Per 100,000 person-years</w:t>
      </w:r>
      <w:r w:rsidRPr="00593B28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:rsidR="00A92C46" w:rsidRPr="00593B28" w:rsidRDefault="00C51662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93B28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‡ </w:t>
      </w:r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>Adjusted for age, sex (if applicable), region, and the top 10 principal components</w:t>
      </w:r>
      <w:r w:rsidRPr="00593B28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</w:p>
    <w:p w:rsidR="00A92C46" w:rsidRPr="00593B28" w:rsidRDefault="00C51662">
      <w:pPr>
        <w:pStyle w:val="a6"/>
        <w:ind w:firstLineChars="0" w:firstLine="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93B28">
        <w:rPr>
          <w:rFonts w:ascii="Arial" w:eastAsia="宋体" w:hAnsi="Arial" w:cs="Arial"/>
          <w:kern w:val="0"/>
          <w:sz w:val="20"/>
          <w:szCs w:val="20"/>
          <w:vertAlign w:val="superscript"/>
        </w:rPr>
        <w:t>§</w:t>
      </w:r>
      <w:r w:rsidRPr="00593B28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 xml:space="preserve"> </w:t>
      </w:r>
      <w:r w:rsidRPr="00593B28">
        <w:rPr>
          <w:rFonts w:ascii="Times New Roman" w:eastAsia="宋体" w:hAnsi="Times New Roman" w:cs="Times New Roman"/>
          <w:kern w:val="0"/>
          <w:sz w:val="20"/>
          <w:szCs w:val="20"/>
        </w:rPr>
        <w:t>Adjusted for age, sex (if applicable), region, the top 10 principal components, family history of cancer, and modifiable risk factors.</w:t>
      </w:r>
    </w:p>
    <w:p w:rsidR="00F74B8E" w:rsidRDefault="00F74B8E" w:rsidP="00C44A76">
      <w:pPr>
        <w:rPr>
          <w:rFonts w:ascii="Times New Roman" w:hAnsi="Times New Roman"/>
          <w:sz w:val="20"/>
          <w:szCs w:val="20"/>
        </w:rPr>
      </w:pPr>
    </w:p>
    <w:sectPr w:rsidR="00F74B8E" w:rsidSect="00C44A76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92C99" w:rsidRDefault="00892C99">
      <w:r>
        <w:separator/>
      </w:r>
    </w:p>
  </w:endnote>
  <w:endnote w:type="continuationSeparator" w:id="0">
    <w:p w:rsidR="00892C99" w:rsidRDefault="00892C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549613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16"/>
        <w:szCs w:val="16"/>
      </w:rPr>
    </w:sdtEndPr>
    <w:sdtContent>
      <w:p w:rsidR="007F1C9A" w:rsidRPr="00306830" w:rsidRDefault="007F1C9A">
        <w:pPr>
          <w:pStyle w:val="a3"/>
          <w:jc w:val="center"/>
          <w:rPr>
            <w:rFonts w:ascii="Times New Roman" w:hAnsi="Times New Roman" w:cs="Times New Roman"/>
            <w:sz w:val="16"/>
            <w:szCs w:val="16"/>
          </w:rPr>
        </w:pPr>
        <w:r w:rsidRPr="00306830">
          <w:rPr>
            <w:rFonts w:ascii="Times New Roman" w:hAnsi="Times New Roman" w:cs="Times New Roman"/>
            <w:sz w:val="16"/>
            <w:szCs w:val="16"/>
          </w:rPr>
          <w:fldChar w:fldCharType="begin"/>
        </w:r>
        <w:r w:rsidRPr="00306830">
          <w:rPr>
            <w:rFonts w:ascii="Times New Roman" w:hAnsi="Times New Roman" w:cs="Times New Roman"/>
            <w:sz w:val="16"/>
            <w:szCs w:val="16"/>
          </w:rPr>
          <w:instrText>PAGE   \* MERGEFORMAT</w:instrTex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separate"/>
        </w:r>
        <w:r w:rsidR="00965A98" w:rsidRPr="00965A98">
          <w:rPr>
            <w:rFonts w:ascii="Times New Roman" w:hAnsi="Times New Roman" w:cs="Times New Roman"/>
            <w:noProof/>
            <w:sz w:val="16"/>
            <w:szCs w:val="16"/>
            <w:lang w:val="zh-CN"/>
          </w:rPr>
          <w:t>1</w:t>
        </w:r>
        <w:r w:rsidRPr="00306830">
          <w:rPr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:rsidR="007F1C9A" w:rsidRDefault="007F1C9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92C99" w:rsidRDefault="00892C99">
      <w:r>
        <w:separator/>
      </w:r>
    </w:p>
  </w:footnote>
  <w:footnote w:type="continuationSeparator" w:id="0">
    <w:p w:rsidR="00892C99" w:rsidRDefault="00892C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new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x2padw0vxztuepfdsv2vtu5s00dffzx0wd&quot;&gt;My EndNote Library&lt;record-ids&gt;&lt;item&gt;1444&lt;/item&gt;&lt;item&gt;1453&lt;/item&gt;&lt;item&gt;1465&lt;/item&gt;&lt;item&gt;1466&lt;/item&gt;&lt;/record-ids&gt;&lt;/item&gt;&lt;/Libraries&gt;"/>
  </w:docVars>
  <w:rsids>
    <w:rsidRoot w:val="00AE021D"/>
    <w:rsid w:val="00003AF6"/>
    <w:rsid w:val="00030981"/>
    <w:rsid w:val="000346E8"/>
    <w:rsid w:val="00035195"/>
    <w:rsid w:val="00037E8F"/>
    <w:rsid w:val="00045435"/>
    <w:rsid w:val="000469C6"/>
    <w:rsid w:val="00070925"/>
    <w:rsid w:val="00072852"/>
    <w:rsid w:val="0007778A"/>
    <w:rsid w:val="00086A30"/>
    <w:rsid w:val="00087B26"/>
    <w:rsid w:val="00094AD2"/>
    <w:rsid w:val="0009785F"/>
    <w:rsid w:val="000B271E"/>
    <w:rsid w:val="000B33EB"/>
    <w:rsid w:val="000C0974"/>
    <w:rsid w:val="000C57C5"/>
    <w:rsid w:val="000E6BEB"/>
    <w:rsid w:val="000F67E2"/>
    <w:rsid w:val="00104A05"/>
    <w:rsid w:val="001058B0"/>
    <w:rsid w:val="00105E2E"/>
    <w:rsid w:val="00111672"/>
    <w:rsid w:val="00123256"/>
    <w:rsid w:val="00136759"/>
    <w:rsid w:val="00140AAC"/>
    <w:rsid w:val="0014178A"/>
    <w:rsid w:val="00156A87"/>
    <w:rsid w:val="00167E61"/>
    <w:rsid w:val="0017309D"/>
    <w:rsid w:val="001730CD"/>
    <w:rsid w:val="0017317E"/>
    <w:rsid w:val="00185881"/>
    <w:rsid w:val="001912A3"/>
    <w:rsid w:val="001A208E"/>
    <w:rsid w:val="001B5F22"/>
    <w:rsid w:val="001D4093"/>
    <w:rsid w:val="001D78F8"/>
    <w:rsid w:val="002018D9"/>
    <w:rsid w:val="0020714C"/>
    <w:rsid w:val="0023150B"/>
    <w:rsid w:val="0024004D"/>
    <w:rsid w:val="00240856"/>
    <w:rsid w:val="00291FB8"/>
    <w:rsid w:val="002A499C"/>
    <w:rsid w:val="002D0D05"/>
    <w:rsid w:val="002D10D7"/>
    <w:rsid w:val="00306830"/>
    <w:rsid w:val="00306DD5"/>
    <w:rsid w:val="003113A4"/>
    <w:rsid w:val="0033256D"/>
    <w:rsid w:val="00362EB8"/>
    <w:rsid w:val="00363FB7"/>
    <w:rsid w:val="003677CA"/>
    <w:rsid w:val="00377362"/>
    <w:rsid w:val="003A0F83"/>
    <w:rsid w:val="003B085B"/>
    <w:rsid w:val="003D016F"/>
    <w:rsid w:val="00401665"/>
    <w:rsid w:val="004214D1"/>
    <w:rsid w:val="00426B65"/>
    <w:rsid w:val="00452B38"/>
    <w:rsid w:val="004705E6"/>
    <w:rsid w:val="0047332D"/>
    <w:rsid w:val="00490242"/>
    <w:rsid w:val="004B52B0"/>
    <w:rsid w:val="004C0918"/>
    <w:rsid w:val="004C331A"/>
    <w:rsid w:val="005349C9"/>
    <w:rsid w:val="005378CA"/>
    <w:rsid w:val="0055747C"/>
    <w:rsid w:val="00560889"/>
    <w:rsid w:val="005726EB"/>
    <w:rsid w:val="00593B28"/>
    <w:rsid w:val="00595373"/>
    <w:rsid w:val="00596E6A"/>
    <w:rsid w:val="005C5DB9"/>
    <w:rsid w:val="006020C2"/>
    <w:rsid w:val="00610584"/>
    <w:rsid w:val="00612094"/>
    <w:rsid w:val="0063035A"/>
    <w:rsid w:val="00636BC8"/>
    <w:rsid w:val="00636E26"/>
    <w:rsid w:val="00642A1C"/>
    <w:rsid w:val="00680C9B"/>
    <w:rsid w:val="006812A6"/>
    <w:rsid w:val="0069705E"/>
    <w:rsid w:val="006F77C9"/>
    <w:rsid w:val="007204E3"/>
    <w:rsid w:val="00732F9B"/>
    <w:rsid w:val="007513EF"/>
    <w:rsid w:val="00753657"/>
    <w:rsid w:val="00782B89"/>
    <w:rsid w:val="00797A4F"/>
    <w:rsid w:val="007B3461"/>
    <w:rsid w:val="007D30E6"/>
    <w:rsid w:val="007E6E2C"/>
    <w:rsid w:val="007F1C9A"/>
    <w:rsid w:val="007F7430"/>
    <w:rsid w:val="00810ECC"/>
    <w:rsid w:val="00830214"/>
    <w:rsid w:val="008337C5"/>
    <w:rsid w:val="00835662"/>
    <w:rsid w:val="00850C20"/>
    <w:rsid w:val="0085135D"/>
    <w:rsid w:val="00853437"/>
    <w:rsid w:val="00866B60"/>
    <w:rsid w:val="008836EA"/>
    <w:rsid w:val="00892C99"/>
    <w:rsid w:val="00895934"/>
    <w:rsid w:val="00897736"/>
    <w:rsid w:val="00905D85"/>
    <w:rsid w:val="00916C2C"/>
    <w:rsid w:val="009310C2"/>
    <w:rsid w:val="009542AB"/>
    <w:rsid w:val="00965A98"/>
    <w:rsid w:val="00974FD1"/>
    <w:rsid w:val="00983BDC"/>
    <w:rsid w:val="009C5383"/>
    <w:rsid w:val="009D2369"/>
    <w:rsid w:val="009D5495"/>
    <w:rsid w:val="009D754C"/>
    <w:rsid w:val="009E1D49"/>
    <w:rsid w:val="009F3A02"/>
    <w:rsid w:val="00A042EC"/>
    <w:rsid w:val="00A052EE"/>
    <w:rsid w:val="00A11187"/>
    <w:rsid w:val="00A67978"/>
    <w:rsid w:val="00A73D8C"/>
    <w:rsid w:val="00A847FA"/>
    <w:rsid w:val="00A85E3C"/>
    <w:rsid w:val="00A92C46"/>
    <w:rsid w:val="00AA19EA"/>
    <w:rsid w:val="00AB2A38"/>
    <w:rsid w:val="00AB2F41"/>
    <w:rsid w:val="00AD0AC2"/>
    <w:rsid w:val="00AD679E"/>
    <w:rsid w:val="00AD6D51"/>
    <w:rsid w:val="00AE021D"/>
    <w:rsid w:val="00AE30B1"/>
    <w:rsid w:val="00B0437C"/>
    <w:rsid w:val="00B05615"/>
    <w:rsid w:val="00B1214A"/>
    <w:rsid w:val="00B24AEE"/>
    <w:rsid w:val="00B32A61"/>
    <w:rsid w:val="00B35A78"/>
    <w:rsid w:val="00B43F84"/>
    <w:rsid w:val="00B57429"/>
    <w:rsid w:val="00B77129"/>
    <w:rsid w:val="00B90094"/>
    <w:rsid w:val="00B94E0B"/>
    <w:rsid w:val="00B97D1F"/>
    <w:rsid w:val="00BA4786"/>
    <w:rsid w:val="00BA60C0"/>
    <w:rsid w:val="00BA69D1"/>
    <w:rsid w:val="00BC06A8"/>
    <w:rsid w:val="00BD3C7C"/>
    <w:rsid w:val="00BD47D7"/>
    <w:rsid w:val="00BF1E86"/>
    <w:rsid w:val="00C04BB5"/>
    <w:rsid w:val="00C06375"/>
    <w:rsid w:val="00C1404F"/>
    <w:rsid w:val="00C20EA3"/>
    <w:rsid w:val="00C358A3"/>
    <w:rsid w:val="00C44A76"/>
    <w:rsid w:val="00C471A0"/>
    <w:rsid w:val="00C476F8"/>
    <w:rsid w:val="00C51662"/>
    <w:rsid w:val="00C6717D"/>
    <w:rsid w:val="00CA3007"/>
    <w:rsid w:val="00CE6968"/>
    <w:rsid w:val="00D06199"/>
    <w:rsid w:val="00D156C0"/>
    <w:rsid w:val="00D217ED"/>
    <w:rsid w:val="00D226A3"/>
    <w:rsid w:val="00D4426E"/>
    <w:rsid w:val="00D82E40"/>
    <w:rsid w:val="00DB1EF4"/>
    <w:rsid w:val="00DD4151"/>
    <w:rsid w:val="00DE32DC"/>
    <w:rsid w:val="00DF1415"/>
    <w:rsid w:val="00DF78D3"/>
    <w:rsid w:val="00DF7BF1"/>
    <w:rsid w:val="00E0140E"/>
    <w:rsid w:val="00E02E2D"/>
    <w:rsid w:val="00E1196E"/>
    <w:rsid w:val="00E179EC"/>
    <w:rsid w:val="00E32CC1"/>
    <w:rsid w:val="00E37BA0"/>
    <w:rsid w:val="00E441ED"/>
    <w:rsid w:val="00E51585"/>
    <w:rsid w:val="00E60041"/>
    <w:rsid w:val="00E74EAA"/>
    <w:rsid w:val="00E76988"/>
    <w:rsid w:val="00E77FDE"/>
    <w:rsid w:val="00E84E96"/>
    <w:rsid w:val="00EA33A2"/>
    <w:rsid w:val="00EA52C1"/>
    <w:rsid w:val="00EB011C"/>
    <w:rsid w:val="00EB1BCB"/>
    <w:rsid w:val="00EB3E8B"/>
    <w:rsid w:val="00EB4021"/>
    <w:rsid w:val="00EC7970"/>
    <w:rsid w:val="00EE5ACC"/>
    <w:rsid w:val="00F26B95"/>
    <w:rsid w:val="00F27B50"/>
    <w:rsid w:val="00F462BD"/>
    <w:rsid w:val="00F74B8E"/>
    <w:rsid w:val="00F834C5"/>
    <w:rsid w:val="00F959D3"/>
    <w:rsid w:val="00FA1684"/>
    <w:rsid w:val="00FA4F0E"/>
    <w:rsid w:val="00FB5747"/>
    <w:rsid w:val="015D5D7A"/>
    <w:rsid w:val="16537F2B"/>
    <w:rsid w:val="33C843D5"/>
    <w:rsid w:val="43E03E32"/>
    <w:rsid w:val="49505A9F"/>
    <w:rsid w:val="62BE239C"/>
    <w:rsid w:val="67D12D3C"/>
    <w:rsid w:val="780D2951"/>
    <w:rsid w:val="7A62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F328A5F-60FB-45AB-8046-130CFA9E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0584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99"/>
    <w:unhideWhenUsed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paragraph" w:styleId="a6">
    <w:name w:val="List Paragraph"/>
    <w:basedOn w:val="a"/>
    <w:uiPriority w:val="34"/>
    <w:qFormat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401665"/>
    <w:pPr>
      <w:jc w:val="center"/>
    </w:pPr>
    <w:rPr>
      <w:rFonts w:ascii="Times New Roman" w:eastAsia="等线" w:hAnsi="Times New Roman"/>
      <w:noProof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401665"/>
    <w:rPr>
      <w:rFonts w:eastAsia="等线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401665"/>
    <w:rPr>
      <w:rFonts w:ascii="Times New Roman" w:eastAsia="等线" w:hAnsi="Times New Roman"/>
      <w:noProof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401665"/>
    <w:rPr>
      <w:rFonts w:eastAsia="等线"/>
      <w:noProof/>
      <w:kern w:val="2"/>
      <w:szCs w:val="22"/>
    </w:rPr>
  </w:style>
  <w:style w:type="character" w:styleId="a7">
    <w:name w:val="Hyperlink"/>
    <w:basedOn w:val="a0"/>
    <w:uiPriority w:val="99"/>
    <w:semiHidden/>
    <w:unhideWhenUsed/>
    <w:rsid w:val="0063035A"/>
    <w:rPr>
      <w:color w:val="0000FF"/>
      <w:u w:val="single"/>
    </w:rPr>
  </w:style>
  <w:style w:type="character" w:customStyle="1" w:styleId="font11">
    <w:name w:val="font11"/>
    <w:basedOn w:val="a0"/>
    <w:rsid w:val="0055747C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">
    <w:name w:val="font21"/>
    <w:basedOn w:val="a0"/>
    <w:rsid w:val="0055747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12094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5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8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E0BB21C-7096-4B3D-814C-D19ABB42D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5</Words>
  <Characters>3795</Characters>
  <Application>Microsoft Office Word</Application>
  <DocSecurity>0</DocSecurity>
  <Lines>31</Lines>
  <Paragraphs>8</Paragraphs>
  <ScaleCrop>false</ScaleCrop>
  <Company/>
  <LinksUpToDate>false</LinksUpToDate>
  <CharactersWithSpaces>4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Xia Zhu</cp:lastModifiedBy>
  <cp:revision>2</cp:revision>
  <dcterms:created xsi:type="dcterms:W3CDTF">2025-01-20T08:40:00Z</dcterms:created>
  <dcterms:modified xsi:type="dcterms:W3CDTF">2025-01-2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